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D15A2" w14:textId="77777777" w:rsidR="00CF2427" w:rsidRPr="000321A3" w:rsidRDefault="00CF2427" w:rsidP="00CF2427">
      <w:pPr>
        <w:spacing w:after="0" w:line="360" w:lineRule="auto"/>
        <w:ind w:firstLine="0"/>
        <w:jc w:val="left"/>
        <w:rPr>
          <w:rFonts w:cs="Arial"/>
          <w:szCs w:val="24"/>
          <w:lang w:val="en-ZA"/>
        </w:rPr>
      </w:pPr>
      <w:r w:rsidRPr="000321A3">
        <w:rPr>
          <w:rFonts w:cs="Arial"/>
          <w:szCs w:val="24"/>
          <w:lang w:val="en-ZA"/>
        </w:rPr>
        <w:t xml:space="preserve">Table S1: Descriptive statistics for temperature variables and mortality in South Africa for October, November, December, January, February, and March from 1997 to 2013 </w:t>
      </w:r>
    </w:p>
    <w:p w14:paraId="0993C6B7" w14:textId="77777777" w:rsidR="00CF2427" w:rsidRPr="004B16B4" w:rsidRDefault="00CF2427" w:rsidP="00CF2427">
      <w:pPr>
        <w:spacing w:after="0" w:line="360" w:lineRule="auto"/>
        <w:ind w:firstLine="0"/>
        <w:jc w:val="left"/>
        <w:rPr>
          <w:rFonts w:ascii="Times New Roman" w:hAnsi="Times New Roman" w:cs="Times New Roman"/>
          <w:sz w:val="20"/>
          <w:szCs w:val="20"/>
          <w:lang w:val="en-ZA"/>
        </w:rPr>
      </w:pPr>
    </w:p>
    <w:tbl>
      <w:tblPr>
        <w:tblW w:w="13760" w:type="dxa"/>
        <w:tblLook w:val="04A0" w:firstRow="1" w:lastRow="0" w:firstColumn="1" w:lastColumn="0" w:noHBand="0" w:noVBand="1"/>
      </w:tblPr>
      <w:tblGrid>
        <w:gridCol w:w="928"/>
        <w:gridCol w:w="1625"/>
        <w:gridCol w:w="2031"/>
        <w:gridCol w:w="1364"/>
        <w:gridCol w:w="1249"/>
        <w:gridCol w:w="2201"/>
        <w:gridCol w:w="2132"/>
        <w:gridCol w:w="2230"/>
      </w:tblGrid>
      <w:tr w:rsidR="00A00F37" w:rsidRPr="004B16B4" w14:paraId="453E1132" w14:textId="7BC94EF8" w:rsidTr="00A134D0">
        <w:trPr>
          <w:trHeight w:val="7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B0C50" w14:textId="30D6DBE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4048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District abbrevi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321BA2" w14:textId="1E4D9BD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DC_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5AE414" w14:textId="6E905D1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PR_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5C49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Total mortal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40CE2" w14:textId="5FC4AC1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Maximum temperature °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EF1C7" w14:textId="563CC60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Minimum temperature °C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590005" w14:textId="3DBEA31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/>
              </w:rPr>
              <w:t xml:space="preserve">DTR </w:t>
            </w:r>
            <w:r w:rsidRPr="006E04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°C</w:t>
            </w:r>
          </w:p>
        </w:tc>
      </w:tr>
      <w:tr w:rsidR="00A00F37" w:rsidRPr="004B16B4" w14:paraId="3BC8F091" w14:textId="15749C6B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83F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10AD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alf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3FCF15" w14:textId="0E67697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Alfred N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F8353D" w14:textId="175A2EE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845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6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2A3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2.86 (8.8 – 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532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51 (3 – 24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A5570E" w14:textId="694011C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0.1 (7.7 - 13.4)</w:t>
            </w:r>
          </w:p>
        </w:tc>
      </w:tr>
      <w:tr w:rsidR="00A00F37" w:rsidRPr="004B16B4" w14:paraId="3CEBF211" w14:textId="121E9BEC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C7F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107A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amj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82EB52" w14:textId="63E4E1C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Amaju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8A79A3" w14:textId="196FF9F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6D4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5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E42C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04 (12.36 – 37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507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81 (2.67 – 20.84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8D3CE1" w14:textId="59F7A09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5.0 (10.3 - 19.4)</w:t>
            </w:r>
          </w:p>
        </w:tc>
      </w:tr>
      <w:tr w:rsidR="00A00F37" w:rsidRPr="004B16B4" w14:paraId="3A9027E3" w14:textId="6F73793E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2490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9272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am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32C6DC" w14:textId="0B89522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Amath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03C348" w14:textId="599D74A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B00A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5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4AA6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.10 (11 – 4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A4A4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.09 (-3.5 – 28.0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D134FB" w14:textId="0BD8A6C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6 (8.8 - 18.8)</w:t>
            </w:r>
          </w:p>
        </w:tc>
      </w:tr>
      <w:tr w:rsidR="00A00F37" w:rsidRPr="004B16B4" w14:paraId="22DDBFBA" w14:textId="1DDAF9FF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6FBB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47E6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bff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F2DC3E" w14:textId="60A02BA8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Buffalo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F7F922" w14:textId="49CF3D8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9039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9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8C2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7.69 (7.4 – 2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74E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0.30 (-0.5 – 20.4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FE69E8" w14:textId="11823B8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6.8 (4.6 - 9.0)</w:t>
            </w:r>
          </w:p>
        </w:tc>
      </w:tr>
      <w:tr w:rsidR="00A00F37" w:rsidRPr="004B16B4" w14:paraId="29764864" w14:textId="12D146D7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0F51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69DB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bj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CA493C" w14:textId="537F3E5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Bojan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8622F" w14:textId="328C302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gram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12B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02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7285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.10 (10.6 – 3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30D6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5.55 (5 – 22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94F3D6" w14:textId="4C32050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5.3 (9.4 - 20.2)</w:t>
            </w:r>
          </w:p>
        </w:tc>
      </w:tr>
      <w:tr w:rsidR="00A00F37" w:rsidRPr="004B16B4" w14:paraId="6DC412B3" w14:textId="35DC1B91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F69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8365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a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2BC615" w14:textId="1C415B2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aca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5AC2FC" w14:textId="3322224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5248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5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7714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63 (11.5 – 4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0FAD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89 (1.8 – 27.8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C123B7" w14:textId="35F7C1B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4.0 (8.5 - 18.1)</w:t>
            </w:r>
          </w:p>
        </w:tc>
      </w:tr>
      <w:tr w:rsidR="00A00F37" w:rsidRPr="004B16B4" w14:paraId="244CF1C7" w14:textId="168C512E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E3BE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C4BC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hr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E43330" w14:textId="22F5F03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hris H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8C90EE" w14:textId="476FF3F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36A1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8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F9F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.40 (8.0 – 4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B941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.77 (-0.9 – 23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A9A677" w14:textId="7CCFAA6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5.6 (11.1 - 19.4)</w:t>
            </w:r>
          </w:p>
        </w:tc>
      </w:tr>
      <w:tr w:rsidR="00A00F37" w:rsidRPr="004B16B4" w14:paraId="543C91D2" w14:textId="7E867EEB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4145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D3E8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nt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03272C" w14:textId="2319D38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entral Kar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02902A" w14:textId="4D043B2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68F4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37E6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.96 (13.4 – 4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5B0C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66 (1 – 27.2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1C0424" w14:textId="45C9F7B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9 (9.1 - 18.6)</w:t>
            </w:r>
          </w:p>
        </w:tc>
      </w:tr>
      <w:tr w:rsidR="00A00F37" w:rsidRPr="004B16B4" w14:paraId="26FA08E4" w14:textId="78FA675C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0DF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B8D0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o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410E99" w14:textId="145A109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ity of Cape T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D9ED29" w14:textId="6D3ABA7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372B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08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220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.70 (14.8 – 4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A610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71 (0 – 23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6AA190" w14:textId="70319C9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2.0 (8.7 - 14.7)</w:t>
            </w:r>
          </w:p>
        </w:tc>
      </w:tr>
      <w:tr w:rsidR="00A00F37" w:rsidRPr="004B16B4" w14:paraId="57C0D436" w14:textId="35C34863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3CC2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BA5E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p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058390" w14:textId="7BCB2BB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aprico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94FBB5" w14:textId="046755B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4355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8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F5A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.0 (13.7 – 3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25B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5.72 (5.3 – 23.4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52FC0F" w14:textId="3A506C8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5.0 (8.8 - 20.2)</w:t>
            </w:r>
          </w:p>
        </w:tc>
      </w:tr>
      <w:tr w:rsidR="00A00F37" w:rsidRPr="004B16B4" w14:paraId="4DCA5125" w14:textId="7E9E6B73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FE7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34BA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p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463431" w14:textId="258DF0E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ape Wine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4D2FA5" w14:textId="7EC44E3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9A5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7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1E4F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.16 (8.5 – 3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A736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2.04 (-1.0 – 24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5B8F73" w14:textId="3A5F2DD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4.0 (9.1 - 17.0)</w:t>
            </w:r>
          </w:p>
        </w:tc>
      </w:tr>
      <w:tr w:rsidR="00A00F37" w:rsidRPr="004B16B4" w14:paraId="3219B7C7" w14:textId="623FC19E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7D5B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F1FE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to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7BE2A1" w14:textId="7F7CEA0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ity of Johannesb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21E5D" w14:textId="5498A3D6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aut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A67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55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6875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5.88 (11.2 – 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3986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07 (-2.4 – 19.8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4F371B" w14:textId="706F361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5 (9.5 - 17.4)</w:t>
            </w:r>
          </w:p>
        </w:tc>
      </w:tr>
      <w:tr w:rsidR="00A00F37" w:rsidRPr="004B16B4" w14:paraId="049513D2" w14:textId="2EB65F56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0E6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17FB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t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984EAB" w14:textId="48FBC4A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City of Tshw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0EC5FF" w14:textId="5E829FE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aut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94FB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73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2FF5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.76 (8.0 – 3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AE3E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44 (-1.0 – 19.6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465B23" w14:textId="757A58F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6.6 (8.8 - 26.2)</w:t>
            </w:r>
          </w:p>
        </w:tc>
      </w:tr>
      <w:tr w:rsidR="00A00F37" w:rsidRPr="004B16B4" w14:paraId="763AC5FD" w14:textId="4A942DE0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6141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E788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drk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482C75" w14:textId="1080D8B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Dr Kenneth Kau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E6131" w14:textId="74D1E02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gram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5A15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3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BF8D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.34 (14.3 – 4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800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65 (0.5 – 23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F3E6E4" w14:textId="71B48C8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8.2 (11.24 - 23.9)</w:t>
            </w:r>
          </w:p>
        </w:tc>
      </w:tr>
      <w:tr w:rsidR="00A00F37" w:rsidRPr="004B16B4" w14:paraId="73B3CDDB" w14:textId="2D67F874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A75C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4527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dr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B4B4B7" w14:textId="5261129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 xml:space="preserve">Dr Ruth </w:t>
            </w: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Segomotsi</w:t>
            </w:r>
            <w:proofErr w:type="spellEnd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Momp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859AA8" w14:textId="28777252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gram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7D9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1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FF6B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3.10 (17.9 – 4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9147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6.18 (1.5 – 24.9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DF6315" w14:textId="368097F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8.3 (11.4 - 23.9)</w:t>
            </w:r>
          </w:p>
        </w:tc>
      </w:tr>
      <w:tr w:rsidR="00A00F37" w:rsidRPr="004B16B4" w14:paraId="37B58BCB" w14:textId="6F973511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519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F80E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31EF6A" w14:textId="2DEB348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BA9724" w14:textId="2CF5FE8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7FBE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8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D6C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08 (7.8 – 4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992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82 (0 – 27.4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AC9809" w14:textId="7E52FF7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2 (9.4 - 16.9)</w:t>
            </w:r>
          </w:p>
        </w:tc>
      </w:tr>
      <w:tr w:rsidR="00A00F37" w:rsidRPr="004B16B4" w14:paraId="3914774B" w14:textId="019AD4D0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0B2A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37F1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h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47BABD" w14:textId="6708626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hlanze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D3AD1E" w14:textId="263D674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Mpumala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160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26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851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75 (14.6 – 4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1FD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7.57 (7 - 23.2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B8C479" w14:textId="511ED05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5 (9.0 - 20.4)</w:t>
            </w:r>
          </w:p>
        </w:tc>
      </w:tr>
      <w:tr w:rsidR="00A00F37" w:rsidRPr="004B16B4" w14:paraId="3F2BC348" w14:textId="64531416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1447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BBF3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kr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152797" w14:textId="3D1046F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kurhule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9CAF36" w14:textId="75F16D1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aut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60F8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07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8A6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.0 (6.5 – 3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3504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09 (1.5 – 18.6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2C51ED" w14:textId="262C8E1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4.3 (9.5 - 18.3)</w:t>
            </w:r>
          </w:p>
        </w:tc>
      </w:tr>
      <w:tr w:rsidR="00A00F37" w:rsidRPr="004B16B4" w14:paraId="43A11255" w14:textId="0B987DAF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F74E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584C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th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ED0AE2" w14:textId="2D533CE2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Thekwi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C743EB" w14:textId="67CAA06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02CF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4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AEBC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0 (17.5 – 3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52E6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.49 (8.0 - 25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A3183A" w14:textId="16534646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0.2 (6.9 - 16.3)</w:t>
            </w:r>
          </w:p>
        </w:tc>
      </w:tr>
      <w:tr w:rsidR="00A00F37" w:rsidRPr="004B16B4" w14:paraId="7A1BF066" w14:textId="21470F3D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9319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FC76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r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B18B38" w14:textId="34E5E9A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Frances Ba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36A4E8" w14:textId="353BA85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570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8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A0D2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.9 (14.8 – 4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806D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96 (-0.7 – 24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B03BD2" w14:textId="13BB96F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7.6 (11.6 - 23.0)</w:t>
            </w:r>
          </w:p>
        </w:tc>
      </w:tr>
      <w:tr w:rsidR="00A00F37" w:rsidRPr="004B16B4" w14:paraId="59EEE1A9" w14:textId="4F911DFC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680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D887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z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F21783" w14:textId="3BD83FC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Fezile</w:t>
            </w:r>
            <w:proofErr w:type="spellEnd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 xml:space="preserve"> Da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CEFD5" w14:textId="066D57F6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DACE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0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F69F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5 (12.2 – 3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21F1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43 (-2.3 – 19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1EAE76" w14:textId="1E9B49A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7.4 (10.1 - 23.2)</w:t>
            </w:r>
          </w:p>
        </w:tc>
      </w:tr>
      <w:tr w:rsidR="00A00F37" w:rsidRPr="004B16B4" w14:paraId="0C790F1A" w14:textId="2ECA6B00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3EE5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EA5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gr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42D297" w14:textId="49F23A7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ert Siban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95DA1F" w14:textId="053E33A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Mpumala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F2F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6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3E6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4.6 (8.4 – 3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6F09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05 (1.6 – 19.6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1CAD56" w14:textId="4665C09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2.9 (7.8 - 17.2)</w:t>
            </w:r>
          </w:p>
        </w:tc>
      </w:tr>
      <w:tr w:rsidR="00A00F37" w:rsidRPr="004B16B4" w14:paraId="5EA5FB3D" w14:textId="557B24D5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130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8421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g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B0FD6B" w14:textId="58D8AA6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reater Sekhukh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F6EEEE" w14:textId="432BDFB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EA6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22C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.1 (17.4 – 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600B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7.37 (6.53 – 24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4C5A2E" w14:textId="489B60A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6.1 (10.4 - 21.2)</w:t>
            </w:r>
          </w:p>
        </w:tc>
      </w:tr>
      <w:tr w:rsidR="00A00F37" w:rsidRPr="004B16B4" w14:paraId="366B76AA" w14:textId="4F2AB924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4B0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FD6D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ilm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1E8FEA" w14:textId="2581E50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iLem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83E1E5" w14:textId="7FD0063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966B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8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4B6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.7 (16.0 – 4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5B4F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8.67 (11.4 – 25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DD13FB" w14:textId="0BD734F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0.1 (7.6 - 13.5)</w:t>
            </w:r>
          </w:p>
        </w:tc>
      </w:tr>
      <w:tr w:rsidR="00A00F37" w:rsidRPr="004B16B4" w14:paraId="45D2ACED" w14:textId="233F0163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42DE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2B29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jgq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CC29C9" w14:textId="5309AF5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 xml:space="preserve">Joe </w:t>
            </w: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qa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6BCFD9" w14:textId="2CBAC9F8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C229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4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84D1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7 (12.9 – 3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D28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.18 (-2.4 – 19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72FF35" w14:textId="5A18BDB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7.7 (11.6 - 22.1)</w:t>
            </w:r>
          </w:p>
        </w:tc>
      </w:tr>
      <w:tr w:rsidR="00A00F37" w:rsidRPr="004B16B4" w14:paraId="04C7F676" w14:textId="19E3119E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0E8E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483F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jh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AAA14F" w14:textId="11A073B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 xml:space="preserve">John </w:t>
            </w: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Taolo</w:t>
            </w:r>
            <w:proofErr w:type="spellEnd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aetsew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FB0A2D" w14:textId="6087DC4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E0D6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8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63D7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2.1 (12.7 – 4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6FB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82 (1.65 – 24.9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109902" w14:textId="02327C8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8.5 (12.8 - 23.5)</w:t>
            </w:r>
          </w:p>
        </w:tc>
      </w:tr>
      <w:tr w:rsidR="00A00F37" w:rsidRPr="004B16B4" w14:paraId="5F8127C5" w14:textId="2A943F60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AFB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9E5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j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6CCC10" w14:textId="197C192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Lejweleputs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DD83D1" w14:textId="38CF823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FFA9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2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EA13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.4 (12.7 – 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AE8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32 (-2.0 – 21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250C50" w14:textId="65E03496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8.0 (9.0 - 29.3)</w:t>
            </w:r>
          </w:p>
        </w:tc>
      </w:tr>
      <w:tr w:rsidR="00A00F37" w:rsidRPr="004B16B4" w14:paraId="79ACD333" w14:textId="364FE652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F948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197F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mn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5BA806" w14:textId="6DC3D1B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Manga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49D821" w14:textId="4DC21F4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224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D0FD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.1 (16.3 – 3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638C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2.38 (-1.8 – 21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C51264" w14:textId="654E4DC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9.0 (10.7 - 25.0)</w:t>
            </w:r>
          </w:p>
        </w:tc>
      </w:tr>
      <w:tr w:rsidR="00A00F37" w:rsidRPr="004B16B4" w14:paraId="1BADE6F7" w14:textId="160F4241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F527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BCB0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mop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3F7E1D" w14:textId="2FE0648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Mop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D5FE85" w14:textId="7C3E9A9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7D0A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4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D124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.0 (16.3 – 4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05B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8.75 (7.2 – 27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7A72B9" w14:textId="080A1892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4.5 (8.8 - 20.5)</w:t>
            </w:r>
          </w:p>
        </w:tc>
      </w:tr>
      <w:tr w:rsidR="00A00F37" w:rsidRPr="004B16B4" w14:paraId="52B7A31F" w14:textId="029A6915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43C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F366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ng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FBDF95" w14:textId="636BD3C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gaka Modiri Mol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BD1A7E" w14:textId="0D3E167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gram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8FD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4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44C0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.6 (14.2 – 3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66ED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6.42 (5.5 – 23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431DEC" w14:textId="065D4DA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5.4 (9.9 - 20.0)</w:t>
            </w:r>
          </w:p>
        </w:tc>
      </w:tr>
      <w:tr w:rsidR="00A00F37" w:rsidRPr="004B16B4" w14:paraId="20A91483" w14:textId="7DCEDD21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9B4E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DD73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nk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00AE78" w14:textId="69B1CCA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kang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3202AB" w14:textId="50E9338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Mpumala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8FA0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2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C749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.2 (11.9 – 3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0EE7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2.44 (-0.3 – 17.6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7E77B5" w14:textId="447853A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7.6 (10.7 - 24.1)</w:t>
            </w:r>
          </w:p>
        </w:tc>
      </w:tr>
      <w:tr w:rsidR="00A00F37" w:rsidRPr="004B16B4" w14:paraId="27084D51" w14:textId="3AEB13DD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4B1C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5882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nlm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A6DF38" w14:textId="3833743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elson Mandela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CE5AA8" w14:textId="1CE56A8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BC5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02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664F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5.2 (15.8 – 3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B5DB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66 (2.2 – 23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6CC0EE" w14:textId="572F48E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2.2 (8.1 - 18.1)</w:t>
            </w:r>
          </w:p>
        </w:tc>
      </w:tr>
      <w:tr w:rsidR="00A00F37" w:rsidRPr="004B16B4" w14:paraId="708908E8" w14:textId="027B3A0D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E99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0963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nmk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EF7887" w14:textId="6399543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amak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EFADB6" w14:textId="1A30549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8AD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B6E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.5 (9.4 – 3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33A8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69 (-0.8 – 27.2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DAA191" w14:textId="4C0B8D38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3 (8.6 - 17.6)</w:t>
            </w:r>
          </w:p>
        </w:tc>
      </w:tr>
      <w:tr w:rsidR="00A00F37" w:rsidRPr="004B16B4" w14:paraId="34B2399B" w14:textId="699DEB53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7B18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17A3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ort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B8A244" w14:textId="029B4C9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O.</w:t>
            </w:r>
            <w:proofErr w:type="gram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R.Tamb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35DA33" w14:textId="7CCA74B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Ea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020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6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EE54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5.9 (11.1 – 3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E709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29 (2.7 – 22.2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FF22EC" w14:textId="723580F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6 (8.7 - 19.7)</w:t>
            </w:r>
          </w:p>
        </w:tc>
      </w:tr>
      <w:tr w:rsidR="00A00F37" w:rsidRPr="004B16B4" w14:paraId="3C367023" w14:textId="4571C9A1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C69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7CCE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ov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73B842" w14:textId="1DE48DD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Overbe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708C9A" w14:textId="1E373D18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2362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5325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.5 (12.9 – 4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A07B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48 (-0.6 – 23.2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5F958A" w14:textId="09A2A6C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1 (7.8 - 16.8)</w:t>
            </w:r>
          </w:p>
        </w:tc>
      </w:tr>
      <w:tr w:rsidR="00A00F37" w:rsidRPr="004B16B4" w14:paraId="5893F99D" w14:textId="6042E3B5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8D03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7F41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x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E3FAC2" w14:textId="3F1337B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Pixley ka Se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17B1A7" w14:textId="635EA66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6FC6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50A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.1 (14.8 – 3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961A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16 (0.2 – 23.6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65CDFF" w14:textId="3FE6038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6.3 (12.02 - 19.8)</w:t>
            </w:r>
          </w:p>
        </w:tc>
      </w:tr>
      <w:tr w:rsidR="00A00F37" w:rsidRPr="004B16B4" w14:paraId="0D17E165" w14:textId="7367CBE0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F3D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6905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sdb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BB1877" w14:textId="30BBC4E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Sedib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A676CE" w14:textId="7CA6581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aut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E6E0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0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69D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1 (12.4 – 3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9791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10 (0.5 – 20.3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D96F93" w14:textId="762231F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6.3 (10.0 - 23.1)</w:t>
            </w:r>
          </w:p>
        </w:tc>
      </w:tr>
      <w:tr w:rsidR="00A00F37" w:rsidRPr="004B16B4" w14:paraId="323C3771" w14:textId="27F01488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986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9E13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ss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D75DE2" w14:textId="7FAF7EB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Sison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397B05" w14:textId="285DE5A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A5A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5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135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3.3 (6.0 – 3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C22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0.79 (-2.5 – 21.7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432FF2" w14:textId="18E3244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4.5 (8.3 - 20.5)</w:t>
            </w:r>
          </w:p>
        </w:tc>
      </w:tr>
      <w:tr w:rsidR="00A00F37" w:rsidRPr="004B16B4" w14:paraId="7F77EFCF" w14:textId="0144DC4C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C08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1795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sy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251FC5" w14:textId="653C8EF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Siy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4076B8" w14:textId="205B312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North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61C5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2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8DC3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4.6 (13.8 – 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5EC5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6.70 (1.6 – 28.0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F3CE07" w14:textId="5CF45C8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8.5 (12.9 - 23.1)</w:t>
            </w:r>
          </w:p>
        </w:tc>
      </w:tr>
      <w:tr w:rsidR="00A00F37" w:rsidRPr="004B16B4" w14:paraId="0CE4540F" w14:textId="62CC8E9E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D93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557D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h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9A21C9" w14:textId="15D46868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Thabo Mofutsany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0EE8F8" w14:textId="23C5116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50CF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4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052D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.4 (12.5 – 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7423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.26 (-2.9 – 18.3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339D0D" w14:textId="258EE75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6.9 (110 - 22.2)</w:t>
            </w:r>
          </w:p>
        </w:tc>
      </w:tr>
      <w:tr w:rsidR="00A00F37" w:rsidRPr="004B16B4" w14:paraId="394EAEC7" w14:textId="2E32C12B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984A3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23C1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gu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E8B7B6" w14:textId="37DA1372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U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DC97A9" w14:textId="5C7149C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1B5B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3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4EE4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.1 (15.4 – 3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91A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.42 (10.7 – 25.5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AB4466" w14:textId="764C9EF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7.5 (5.1 - 9.9)</w:t>
            </w:r>
          </w:p>
        </w:tc>
      </w:tr>
      <w:tr w:rsidR="00A00F37" w:rsidRPr="004B16B4" w14:paraId="7128016A" w14:textId="6AE776E6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3CC7B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8496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m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425F7B" w14:textId="6C6B7BE6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UMgungundlov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55D5F0" w14:textId="18FE5F7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878D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09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FBE8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1.6 (5.3 – 3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CD0E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.10 (-0.8 – 20.8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B81AFE" w14:textId="747C08D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1.6 (51 - 16.4)</w:t>
            </w:r>
          </w:p>
        </w:tc>
      </w:tr>
      <w:tr w:rsidR="00A00F37" w:rsidRPr="004B16B4" w14:paraId="49291C4F" w14:textId="1FC8C5F6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403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C1A0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mk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575163" w14:textId="413FCBF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Umkhanyak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DA1C0D" w14:textId="627D853A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4105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5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FB7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.4 (17.7 – 4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51C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.93 (-12.6 – 26.6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E11652" w14:textId="556C9532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0.6 (7.5 - 13.5)</w:t>
            </w:r>
          </w:p>
        </w:tc>
      </w:tr>
      <w:tr w:rsidR="00A00F37" w:rsidRPr="004B16B4" w14:paraId="446023AA" w14:textId="507D8247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DFA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5265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mz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744B56" w14:textId="208F62A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Umzinyat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7B0A79" w14:textId="644AD11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6370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1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932A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4.5 (9.5 – 3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EBF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50 (0.6 – 24.4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0AD012" w14:textId="41A47EB3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3 (8.1 - 20.3)</w:t>
            </w:r>
          </w:p>
        </w:tc>
      </w:tr>
      <w:tr w:rsidR="00A00F37" w:rsidRPr="004B16B4" w14:paraId="753E9B8D" w14:textId="2B4EEFC6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5038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62D6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th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3665E4" w14:textId="7648CBA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Uthuk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EFC5D9" w14:textId="714B8A6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94FC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8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6F95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5.1 (9.6 – 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822D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2.30 (-0.3 – 19.1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01A278" w14:textId="5E9D633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4.5 (9.4 - 20.0)</w:t>
            </w:r>
          </w:p>
        </w:tc>
      </w:tr>
      <w:tr w:rsidR="00A00F37" w:rsidRPr="004B16B4" w14:paraId="12048ACA" w14:textId="1D6DB072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2688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204F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th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41F7CA" w14:textId="08318BAE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Uthungu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CBCC83" w14:textId="4CC243A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7871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9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0DB9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.0 (16.7 – 4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2FCC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.25 (4.7 – 26.9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F9F6FF" w14:textId="56F3BB5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1 (9.5 - 19.2)</w:t>
            </w:r>
          </w:p>
        </w:tc>
      </w:tr>
      <w:tr w:rsidR="00A00F37" w:rsidRPr="004B16B4" w14:paraId="26CC774F" w14:textId="5DF94441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2D8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7FB6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vhm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3471C9" w14:textId="6E9F7FB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Vhem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FDE3D7" w14:textId="74125FAD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3B3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67662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3.4 (18.9 – 4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84E3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0.24 (5.66 – 27.8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7AC37F" w14:textId="5F67300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6.5 (9.0 - 21.9)</w:t>
            </w:r>
          </w:p>
        </w:tc>
      </w:tr>
      <w:tr w:rsidR="00A00F37" w:rsidRPr="004B16B4" w14:paraId="7DAF0FF7" w14:textId="6434F558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CC85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7D458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w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54A9C8" w14:textId="45887A5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 Co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024A27" w14:textId="4EE5A30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ern 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5D5C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E83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.7 (14.0 – 4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B3C8F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92 (2.7 – 27.9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854405" w14:textId="14AA6F9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4.2 (9.0 - 18.1)</w:t>
            </w:r>
          </w:p>
        </w:tc>
      </w:tr>
      <w:tr w:rsidR="00A00F37" w:rsidRPr="004B16B4" w14:paraId="29A59F15" w14:textId="2623F778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64A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6202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ws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493144" w14:textId="4A4684F5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est 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F3AD48" w14:textId="170A149F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Gaut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29AFD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4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0A67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.6 (11.2 – 3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F2C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14 (1.9 – 19.4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F40D7E" w14:textId="698693D1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3.9 (9.1 - 18.2)</w:t>
            </w:r>
          </w:p>
        </w:tc>
      </w:tr>
      <w:tr w:rsidR="00A00F37" w:rsidRPr="004B16B4" w14:paraId="2CC1A895" w14:textId="4F769A02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49EB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A24F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wt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A5B810" w14:textId="346BA3A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Waterbe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932D88" w14:textId="5A6B4E4B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40FA7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5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73E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.8 (14.0 – 4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3C1A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.18 (7.53 – 27.11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BD9471" w14:textId="6AE1B51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5.0 (9.1 - 21.4)</w:t>
            </w:r>
          </w:p>
        </w:tc>
      </w:tr>
      <w:tr w:rsidR="00A00F37" w:rsidRPr="004B16B4" w14:paraId="5A8CF049" w14:textId="484E19F9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D2EA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2897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xh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C476C9" w14:textId="2934D4A2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Xhari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0DCF5E" w14:textId="6EEE383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B401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3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6EC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.5 (12.1 – 4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D3E5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3.52 (-0.6 – 24.9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5A75EA" w14:textId="6FECBFA4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8.7 (12.8 - 28.9)</w:t>
            </w:r>
          </w:p>
        </w:tc>
      </w:tr>
      <w:tr w:rsidR="00A00F37" w:rsidRPr="004B16B4" w14:paraId="6503D44F" w14:textId="449913FE" w:rsidTr="00A134D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AFD3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0A82E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zl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BF1B67" w14:textId="7D299C99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Zulu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8B4C1C" w14:textId="5539CAAC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hAnsi="Times New Roman" w:cs="Times New Roman"/>
                <w:sz w:val="20"/>
                <w:szCs w:val="20"/>
              </w:rPr>
              <w:t>KwaZulu-Na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AFD4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7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74620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.0 (10.0 – 3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9FD36" w14:textId="77777777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.55 (-0.5 – 22.3)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20BDA5" w14:textId="6880EEB0" w:rsidR="00A00F37" w:rsidRPr="006E0451" w:rsidRDefault="00A00F37" w:rsidP="00A00F3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E0451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15.0 (9.4 - 20.0)</w:t>
            </w:r>
          </w:p>
        </w:tc>
      </w:tr>
    </w:tbl>
    <w:p w14:paraId="5EF4D6C7" w14:textId="77777777" w:rsidR="00CF2427" w:rsidRPr="000321A3" w:rsidRDefault="00CF2427" w:rsidP="00CF2427">
      <w:pPr>
        <w:spacing w:after="0" w:line="360" w:lineRule="auto"/>
        <w:ind w:firstLine="0"/>
        <w:jc w:val="left"/>
        <w:rPr>
          <w:rFonts w:asciiTheme="minorHAnsi" w:hAnsiTheme="minorHAnsi"/>
          <w:sz w:val="22"/>
          <w:lang w:val="en-ZA"/>
        </w:rPr>
      </w:pPr>
    </w:p>
    <w:p w14:paraId="71E088B3" w14:textId="77777777" w:rsidR="00CF2427" w:rsidRPr="000321A3" w:rsidRDefault="00CF2427" w:rsidP="00CF2427">
      <w:pPr>
        <w:spacing w:after="0" w:line="360" w:lineRule="auto"/>
        <w:ind w:firstLine="0"/>
        <w:jc w:val="left"/>
        <w:rPr>
          <w:rFonts w:asciiTheme="minorHAnsi" w:hAnsiTheme="minorHAnsi"/>
          <w:sz w:val="22"/>
          <w:lang w:val="en-ZA"/>
        </w:rPr>
      </w:pPr>
    </w:p>
    <w:p w14:paraId="4DE93742" w14:textId="20188FC6" w:rsidR="00CF2427" w:rsidRPr="000321A3" w:rsidRDefault="00CF2427" w:rsidP="00CF2427">
      <w:pPr>
        <w:spacing w:line="259" w:lineRule="auto"/>
        <w:ind w:firstLine="0"/>
        <w:jc w:val="left"/>
        <w:rPr>
          <w:rFonts w:cs="Arial"/>
          <w:szCs w:val="24"/>
          <w:lang w:val="en-ZA"/>
        </w:rPr>
        <w:sectPr w:rsidR="00CF2427" w:rsidRPr="000321A3" w:rsidSect="0093761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0321A3">
        <w:rPr>
          <w:rFonts w:cs="Arial"/>
          <w:szCs w:val="24"/>
          <w:lang w:val="en-ZA"/>
        </w:rPr>
        <w:br w:type="page"/>
      </w:r>
    </w:p>
    <w:p w14:paraId="06F9BF1D" w14:textId="77777777" w:rsidR="00CF2427" w:rsidRPr="000321A3" w:rsidRDefault="00CF2427" w:rsidP="00CF2427">
      <w:pPr>
        <w:spacing w:line="259" w:lineRule="auto"/>
        <w:ind w:firstLine="0"/>
        <w:jc w:val="left"/>
        <w:rPr>
          <w:rFonts w:cs="Arial"/>
          <w:szCs w:val="24"/>
          <w:lang w:val="en-ZA"/>
        </w:rPr>
      </w:pPr>
    </w:p>
    <w:p w14:paraId="21578849" w14:textId="473C9830" w:rsidR="00635741" w:rsidRDefault="00CF2427" w:rsidP="00635741">
      <w:pPr>
        <w:spacing w:after="0" w:line="360" w:lineRule="auto"/>
        <w:ind w:firstLine="0"/>
        <w:jc w:val="left"/>
        <w:rPr>
          <w:rFonts w:cs="Arial"/>
          <w:szCs w:val="24"/>
          <w:lang w:val="en-ZA"/>
        </w:rPr>
      </w:pPr>
      <w:r w:rsidRPr="000321A3">
        <w:rPr>
          <w:rFonts w:cs="Arial"/>
          <w:szCs w:val="24"/>
          <w:lang w:val="en-ZA"/>
        </w:rPr>
        <w:t xml:space="preserve">Table S2: </w:t>
      </w:r>
      <w:r w:rsidR="00CF1497">
        <w:rPr>
          <w:rFonts w:cs="Arial"/>
          <w:szCs w:val="24"/>
          <w:lang w:val="en-ZA"/>
        </w:rPr>
        <w:t>Maximum temperature thresholds for districts in South Africa</w:t>
      </w:r>
    </w:p>
    <w:p w14:paraId="7AA7436C" w14:textId="361EA478" w:rsidR="00635741" w:rsidRDefault="00635741" w:rsidP="00635741">
      <w:pPr>
        <w:spacing w:after="0" w:line="360" w:lineRule="auto"/>
        <w:ind w:firstLine="0"/>
        <w:jc w:val="left"/>
        <w:rPr>
          <w:rFonts w:cs="Arial"/>
          <w:szCs w:val="24"/>
          <w:lang w:val="en-ZA"/>
        </w:rPr>
      </w:pP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960"/>
        <w:gridCol w:w="1200"/>
        <w:gridCol w:w="940"/>
        <w:gridCol w:w="1221"/>
        <w:gridCol w:w="932"/>
        <w:gridCol w:w="1167"/>
        <w:gridCol w:w="960"/>
      </w:tblGrid>
      <w:tr w:rsidR="00AC2CC0" w:rsidRPr="00AC2CC0" w14:paraId="5AFE61F7" w14:textId="77777777" w:rsidTr="00E31183">
        <w:trPr>
          <w:trHeight w:val="495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EB16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7FF2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hreshold °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3588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ZA"/>
              </w:rPr>
              <w:t>Regio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6F33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ZA"/>
              </w:rPr>
              <w:t>Model coeffici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DD1E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ZA"/>
              </w:rPr>
              <w:t>P-value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A95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</w:tr>
      <w:tr w:rsidR="00AC2CC0" w:rsidRPr="00AC2CC0" w14:paraId="1F80BAFC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1CF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alf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1209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B702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A96A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3947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3BE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F09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</w:tr>
      <w:tr w:rsidR="00AC2CC0" w:rsidRPr="00AC2CC0" w14:paraId="039BA916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22A7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3032D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D8BD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9D32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64D5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079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628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</w:tr>
      <w:tr w:rsidR="00AC2CC0" w:rsidRPr="00AC2CC0" w14:paraId="0DCD0EF2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69A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amj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785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7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4918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08FF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EA92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20A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22A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AC2CC0" w:rsidRPr="00AC2CC0" w14:paraId="45C22333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323F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6C01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3657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8EBB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8732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493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25E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AC2CC0" w:rsidRPr="00AC2CC0" w14:paraId="4738F76C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D475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amth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709C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F1F7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5E71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F9AF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1EA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A37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</w:tr>
      <w:tr w:rsidR="00AC2CC0" w:rsidRPr="00AC2CC0" w14:paraId="220EA3AA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8CE1C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80D4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F42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2E32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0C2A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740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32C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</w:tr>
      <w:tr w:rsidR="00AC2CC0" w:rsidRPr="00AC2CC0" w14:paraId="209F5F41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9654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bffc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F61A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2567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B739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F0ED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793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144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</w:tr>
      <w:tr w:rsidR="00AC2CC0" w:rsidRPr="00AC2CC0" w14:paraId="3F607621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5FF55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114A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1398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8F68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6E7B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702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5D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</w:tr>
      <w:tr w:rsidR="00AC2CC0" w:rsidRPr="00AC2CC0" w14:paraId="496A922C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0AE7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bjnl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33A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50D8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5995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769A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1DE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33D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4</w:t>
            </w:r>
          </w:p>
        </w:tc>
      </w:tr>
      <w:tr w:rsidR="00AC2CC0" w:rsidRPr="00AC2CC0" w14:paraId="1D49D774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6732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BAE54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B913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F273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FB42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3A3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7E1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51</w:t>
            </w:r>
          </w:p>
        </w:tc>
      </w:tr>
      <w:tr w:rsidR="00AC2CC0" w:rsidRPr="00AC2CC0" w14:paraId="1DDCA460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B3F3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acd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575D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4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7079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BB63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A9EA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F60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85C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</w:tr>
      <w:tr w:rsidR="00AC2CC0" w:rsidRPr="00AC2CC0" w14:paraId="5BC2136E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AB25E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9A28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D01D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C650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D9CA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B95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1BA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</w:tr>
      <w:tr w:rsidR="00AC2CC0" w:rsidRPr="00AC2CC0" w14:paraId="6DE6C80B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04D4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hrh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B9B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DA2C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A803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5823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4A3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AA6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</w:tr>
      <w:tr w:rsidR="00AC2CC0" w:rsidRPr="00AC2CC0" w14:paraId="035E1870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548A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115D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FDDE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D57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DBA3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4E8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D2B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</w:tr>
      <w:tr w:rsidR="00AC2CC0" w:rsidRPr="00AC2CC0" w14:paraId="2F7ACBAC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C3A6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ntk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8963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6D8C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7114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D9EB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A8F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F70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</w:tr>
      <w:tr w:rsidR="00AC2CC0" w:rsidRPr="00AC2CC0" w14:paraId="2DADE61B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45B6E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44B8D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329B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4A5A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4C74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91C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9F3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</w:tr>
      <w:tr w:rsidR="00AC2CC0" w:rsidRPr="00AC2CC0" w14:paraId="2C8987B6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626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oct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956B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0C55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01F3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A045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D13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8FE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9.64</w:t>
            </w:r>
          </w:p>
        </w:tc>
      </w:tr>
      <w:tr w:rsidR="00AC2CC0" w:rsidRPr="00AC2CC0" w14:paraId="2784B36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81A79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C672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D284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F8DC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EDE8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266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283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10.21</w:t>
            </w:r>
          </w:p>
        </w:tc>
      </w:tr>
      <w:tr w:rsidR="00AC2CC0" w:rsidRPr="00AC2CC0" w14:paraId="450B6358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404F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prc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00DB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AFAF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B05F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0909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1C7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F33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</w:tr>
      <w:tr w:rsidR="00AC2CC0" w:rsidRPr="00AC2CC0" w14:paraId="64567549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F0E4B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43F9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876B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F5C2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EAF1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C3C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686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</w:tr>
      <w:tr w:rsidR="00AC2CC0" w:rsidRPr="00AC2CC0" w14:paraId="311FAB09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E55F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pw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607B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3609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D113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94F3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065E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BA2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4</w:t>
            </w:r>
          </w:p>
        </w:tc>
      </w:tr>
      <w:tr w:rsidR="00AC2CC0" w:rsidRPr="00AC2CC0" w14:paraId="71BE7DB2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14094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72C1C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3E67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C66B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CBF3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60D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28D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5</w:t>
            </w:r>
          </w:p>
        </w:tc>
      </w:tr>
      <w:tr w:rsidR="00AC2CC0" w:rsidRPr="00AC2CC0" w14:paraId="36361BFE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FB5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toj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F252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10C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9B0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DFA8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8E0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172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</w:tr>
      <w:tr w:rsidR="00AC2CC0" w:rsidRPr="00AC2CC0" w14:paraId="3857D72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CBD9B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2D773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1F1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54D5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4948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4F3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B55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</w:tr>
      <w:tr w:rsidR="00AC2CC0" w:rsidRPr="00AC2CC0" w14:paraId="75A811AE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838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ctot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DC5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29B1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4FA9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DDA3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F6F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9E0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</w:tr>
      <w:tr w:rsidR="00AC2CC0" w:rsidRPr="00AC2CC0" w14:paraId="7417DF7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B3C7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A9B2E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035A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686B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A951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43D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303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</w:tr>
      <w:tr w:rsidR="00AC2CC0" w:rsidRPr="00AC2CC0" w14:paraId="4A049EF4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7DA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drkk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2ED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B7FF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7FCD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CB2F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207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6FA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</w:tr>
      <w:tr w:rsidR="00AC2CC0" w:rsidRPr="00AC2CC0" w14:paraId="24B61345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2DA7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31F2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F0FE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210F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1E43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C0D6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28C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7</w:t>
            </w:r>
          </w:p>
        </w:tc>
      </w:tr>
      <w:tr w:rsidR="00AC2CC0" w:rsidRPr="00AC2CC0" w14:paraId="56DEB2B9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0CE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drsm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163F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4CC2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9C53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EE9C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5BB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5E9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</w:tr>
      <w:tr w:rsidR="00AC2CC0" w:rsidRPr="00AC2CC0" w14:paraId="24FA2D6E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B392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C4DC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FD4F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A824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53A4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B20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964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AC2CC0" w:rsidRPr="00AC2CC0" w14:paraId="28972DE6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DAB6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ede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65F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87C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EB47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EA37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920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EEC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</w:tr>
      <w:tr w:rsidR="00AC2CC0" w:rsidRPr="00AC2CC0" w14:paraId="66AEDA10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88FB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E646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EA61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6EF6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A8EC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D5D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851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</w:tr>
      <w:tr w:rsidR="00AC2CC0" w:rsidRPr="00AC2CC0" w14:paraId="28E4B7A2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095E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ehl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26C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8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471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68E0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277A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4F5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1C7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</w:tr>
      <w:tr w:rsidR="00AC2CC0" w:rsidRPr="00AC2CC0" w14:paraId="4479BBB5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58775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A89E3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8C95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1F76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C5B7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ED2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72D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</w:tr>
      <w:tr w:rsidR="00AC2CC0" w:rsidRPr="00AC2CC0" w14:paraId="60F7CDA5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2F68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ekrh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888D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9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653E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CC4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5D56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865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DBD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</w:tr>
      <w:tr w:rsidR="00AC2CC0" w:rsidRPr="00AC2CC0" w14:paraId="1502CEBF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9224A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5213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7F48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CA5B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DA8E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AC4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341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</w:tr>
      <w:tr w:rsidR="00AC2CC0" w:rsidRPr="00AC2CC0" w14:paraId="2C52B014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22E2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ethk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8EC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C29A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5EE5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4515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A3F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E0C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</w:tr>
      <w:tr w:rsidR="00AC2CC0" w:rsidRPr="00AC2CC0" w14:paraId="66B63DE1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9AB0E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43656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583F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57FC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3498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E39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C58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</w:tr>
      <w:tr w:rsidR="00AC2CC0" w:rsidRPr="00AC2CC0" w14:paraId="5D2A1B13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D44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frn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C851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2FA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2D5E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526F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552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CD0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</w:tr>
      <w:tr w:rsidR="00AC2CC0" w:rsidRPr="00AC2CC0" w14:paraId="47E77682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5DA05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BF2EF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3747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7070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5EB5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3BC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32B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</w:tr>
      <w:tr w:rsidR="00AC2CC0" w:rsidRPr="00AC2CC0" w14:paraId="76A7D608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A3AA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fzld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837C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F92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4276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8CED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1D4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A48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7</w:t>
            </w:r>
          </w:p>
        </w:tc>
      </w:tr>
      <w:tr w:rsidR="00AC2CC0" w:rsidRPr="00AC2CC0" w14:paraId="2753FFA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AE3B3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E07FE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57D6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BCD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ED39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D38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623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AC2CC0" w:rsidRPr="00AC2CC0" w14:paraId="68C17170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4309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grt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8F92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B476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E118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3583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E63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64B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AC2CC0" w:rsidRPr="00AC2CC0" w14:paraId="1FB82790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9BA2A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7CD5A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DC55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89E0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3634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B5B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725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</w:tr>
      <w:tr w:rsidR="00AC2CC0" w:rsidRPr="00AC2CC0" w14:paraId="73919654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287C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grts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F5CD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9A10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2C21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BAEB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603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37F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</w:tr>
      <w:tr w:rsidR="00AC2CC0" w:rsidRPr="00AC2CC0" w14:paraId="7CED7379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11D09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3BA4F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F52F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DFD7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2435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D49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CF1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</w:tr>
      <w:tr w:rsidR="00AC2CC0" w:rsidRPr="00AC2CC0" w14:paraId="743E6761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3E0E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ilm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69D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242F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FC4F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4EDC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3039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CF2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</w:tr>
      <w:tr w:rsidR="00AC2CC0" w:rsidRPr="00AC2CC0" w14:paraId="7B71CFFA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0EE73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86F25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CAF3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AA37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E58A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2C7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EDD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</w:tr>
      <w:tr w:rsidR="00AC2CC0" w:rsidRPr="00AC2CC0" w14:paraId="18AC3835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4B49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jgq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C79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6CC2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36A4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226A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9E5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589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7</w:t>
            </w:r>
          </w:p>
        </w:tc>
      </w:tr>
      <w:tr w:rsidR="00AC2CC0" w:rsidRPr="00AC2CC0" w14:paraId="3023F672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51383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A3C4A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C97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880E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5A08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B5A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D57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</w:tr>
      <w:tr w:rsidR="00AC2CC0" w:rsidRPr="00AC2CC0" w14:paraId="22D553DF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407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jhtg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EFE6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276A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FD31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1158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D56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E08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</w:tr>
      <w:tr w:rsidR="00AC2CC0" w:rsidRPr="00AC2CC0" w14:paraId="192E9FCE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F52E6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C26EF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E6F8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9333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E55B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2E2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947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AC2CC0" w:rsidRPr="00AC2CC0" w14:paraId="6384A1F0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5E0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ljwl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20B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8940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2BDA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3BBD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014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4ED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4</w:t>
            </w:r>
          </w:p>
        </w:tc>
      </w:tr>
      <w:tr w:rsidR="00AC2CC0" w:rsidRPr="00AC2CC0" w14:paraId="1E6B5E1F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55C7C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9FB4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8D05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D90B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69B8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16A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0C1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6</w:t>
            </w:r>
          </w:p>
        </w:tc>
      </w:tr>
      <w:tr w:rsidR="00AC2CC0" w:rsidRPr="00AC2CC0" w14:paraId="56266834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9DD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mng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D4A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840E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E617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CF42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EA32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951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7</w:t>
            </w:r>
          </w:p>
        </w:tc>
      </w:tr>
      <w:tr w:rsidR="00AC2CC0" w:rsidRPr="00AC2CC0" w14:paraId="03C29F78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87799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0E0DB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EF4D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3E0A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E4CD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D79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6CF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</w:tr>
      <w:tr w:rsidR="00AC2CC0" w:rsidRPr="00AC2CC0" w14:paraId="3982C25F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C809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mop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E951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BA5C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44D4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5E32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3B4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3DC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</w:tr>
      <w:tr w:rsidR="00AC2CC0" w:rsidRPr="00AC2CC0" w14:paraId="11EAD22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7854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0318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81DB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8FF5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8DB9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022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2A2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</w:tr>
      <w:tr w:rsidR="00AC2CC0" w:rsidRPr="00AC2CC0" w14:paraId="6E1FE46D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A2F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ngmm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10A4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378F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57B3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4F01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10B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9B8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.06</w:t>
            </w:r>
          </w:p>
        </w:tc>
      </w:tr>
      <w:tr w:rsidR="00AC2CC0" w:rsidRPr="00AC2CC0" w14:paraId="36141F9B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B22C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13B6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FB5F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52B7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0259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79F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61A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.25</w:t>
            </w:r>
          </w:p>
        </w:tc>
      </w:tr>
      <w:tr w:rsidR="00AC2CC0" w:rsidRPr="00AC2CC0" w14:paraId="13F22586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D524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nkng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A46E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8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E24D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7422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20FB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28E4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A0E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</w:tr>
      <w:tr w:rsidR="00AC2CC0" w:rsidRPr="00AC2CC0" w14:paraId="200B3EED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64A7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38754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B820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7F83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A669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9E6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80D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</w:tr>
      <w:tr w:rsidR="00AC2CC0" w:rsidRPr="00AC2CC0" w14:paraId="7185259F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D1E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nlm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57F0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04A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AAE6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235B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3DB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657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</w:tr>
      <w:tr w:rsidR="00AC2CC0" w:rsidRPr="00AC2CC0" w14:paraId="389C647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14916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DA27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D8D8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9B8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9A2C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140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E31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</w:tr>
      <w:tr w:rsidR="00AC2CC0" w:rsidRPr="00AC2CC0" w14:paraId="6D071669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7CA4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nmkw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8E35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61B4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1661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7088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F4E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CFB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</w:tr>
      <w:tr w:rsidR="00AC2CC0" w:rsidRPr="00AC2CC0" w14:paraId="4E078AE8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3BB2C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058BA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8DE4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4AD8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0E19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37E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F2D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02</w:t>
            </w:r>
          </w:p>
        </w:tc>
      </w:tr>
      <w:tr w:rsidR="00AC2CC0" w:rsidRPr="00AC2CC0" w14:paraId="2995CACD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8CDE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ortm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1F2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7641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7D98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06CE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AC7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17B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3</w:t>
            </w:r>
          </w:p>
        </w:tc>
      </w:tr>
      <w:tr w:rsidR="00AC2CC0" w:rsidRPr="00AC2CC0" w14:paraId="4B43F7A0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1EAB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68349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77DD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326F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A189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0F7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7F0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</w:tr>
      <w:tr w:rsidR="00AC2CC0" w:rsidRPr="00AC2CC0" w14:paraId="45717457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84E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ovr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B3CB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8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5BA7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035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F8BC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181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69D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1</w:t>
            </w:r>
          </w:p>
        </w:tc>
      </w:tr>
      <w:tr w:rsidR="00AC2CC0" w:rsidRPr="00AC2CC0" w14:paraId="1C559F26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90FD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1639B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6E32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4878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07A1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D71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73A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</w:tr>
      <w:tr w:rsidR="00AC2CC0" w:rsidRPr="00AC2CC0" w14:paraId="2E228702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2C7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pxks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1C9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F7F4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D05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0462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C26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17787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7FE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</w:tr>
      <w:tr w:rsidR="00AC2CC0" w:rsidRPr="00AC2CC0" w14:paraId="382996E0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21E6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47A74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AA0D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A074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5926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0C9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369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7</w:t>
            </w:r>
          </w:p>
        </w:tc>
      </w:tr>
      <w:tr w:rsidR="00AC2CC0" w:rsidRPr="00AC2CC0" w14:paraId="1EC2CCD7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DDCA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sdb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5CA6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1C66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61F9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77F9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58A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64A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</w:tr>
      <w:tr w:rsidR="00AC2CC0" w:rsidRPr="00AC2CC0" w14:paraId="1B6A652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909FB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0ACA9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CBE5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FD00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B5E2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C2F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DAB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AC2CC0" w:rsidRPr="00AC2CC0" w14:paraId="7CE9135C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7FAA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ssnk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0FA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F62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BD50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8B42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277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045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</w:tr>
      <w:tr w:rsidR="00AC2CC0" w:rsidRPr="00AC2CC0" w14:paraId="5ED8C062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8BDBD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3C55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57D1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D55F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8BB4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647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28B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</w:tr>
      <w:tr w:rsidR="00AC2CC0" w:rsidRPr="00AC2CC0" w14:paraId="777CBF98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498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synd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6259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D0D7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B430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6925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318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C46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</w:tr>
      <w:tr w:rsidR="00AC2CC0" w:rsidRPr="00AC2CC0" w14:paraId="3773E931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F324B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91554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4063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550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FBA9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FC2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BD0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AC2CC0" w:rsidRPr="00AC2CC0" w14:paraId="11ECE863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5D31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thbm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1095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FB6D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B32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3662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227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CE5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</w:tr>
      <w:tr w:rsidR="00AC2CC0" w:rsidRPr="00AC2CC0" w14:paraId="7061D20E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BC84D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FFD81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CF4E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D621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81FE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F40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B97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</w:tr>
      <w:tr w:rsidR="00AC2CC0" w:rsidRPr="00AC2CC0" w14:paraId="4159B425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512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uguc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A3EE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8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CEA6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74B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346E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20B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4F5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1</w:t>
            </w:r>
          </w:p>
        </w:tc>
      </w:tr>
      <w:tr w:rsidR="00AC2CC0" w:rsidRPr="00AC2CC0" w14:paraId="35855B5C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0D7F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A077C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DD0F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6D1C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995C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DE9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4B0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</w:tr>
      <w:tr w:rsidR="00AC2CC0" w:rsidRPr="00AC2CC0" w14:paraId="280088AD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EBB4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umg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767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89D5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9A73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1C0A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8DC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F35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AC2CC0" w:rsidRPr="00AC2CC0" w14:paraId="316657D9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8204D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C007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9BA0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37E2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C956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A9C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CA0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</w:tr>
      <w:tr w:rsidR="00AC2CC0" w:rsidRPr="00AC2CC0" w14:paraId="635A58CE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4F4E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umkh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156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A17E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46F0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5606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191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705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</w:tr>
      <w:tr w:rsidR="00AC2CC0" w:rsidRPr="00AC2CC0" w14:paraId="3A3F16C0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DB97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FFF63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562E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07EB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9951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A253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AB3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</w:tr>
      <w:tr w:rsidR="00AC2CC0" w:rsidRPr="00AC2CC0" w14:paraId="611553D6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89F6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umz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7786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3B0C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2CC6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8E8D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03A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FF9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7</w:t>
            </w:r>
          </w:p>
        </w:tc>
      </w:tr>
      <w:tr w:rsidR="00AC2CC0" w:rsidRPr="00AC2CC0" w14:paraId="254C3DE4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E23BE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DF23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0DDD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BEF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C14D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6E8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CC3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1</w:t>
            </w:r>
          </w:p>
        </w:tc>
      </w:tr>
      <w:tr w:rsidR="00AC2CC0" w:rsidRPr="00AC2CC0" w14:paraId="38A917A9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F25B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uthk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7188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CEB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E827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F373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1C3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DD9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AC2CC0" w:rsidRPr="00AC2CC0" w14:paraId="63A2078E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D7E45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1E8AC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7CC8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E19C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0C79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61F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419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AC2CC0" w:rsidRPr="00AC2CC0" w14:paraId="5880B0A8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8AF0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uth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3EB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E1A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3B8D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6609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C7A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B44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AC2CC0" w:rsidRPr="00AC2CC0" w14:paraId="056F6615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6103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82EF8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ED40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82A9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5CE5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05B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586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AC2CC0" w:rsidRPr="00AC2CC0" w14:paraId="42972DD8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D95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vhm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CE04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6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4D43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D31D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D0CD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2A63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6D76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9</w:t>
            </w:r>
          </w:p>
        </w:tc>
      </w:tr>
      <w:tr w:rsidR="00AC2CC0" w:rsidRPr="00AC2CC0" w14:paraId="613E1A81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6997A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AA74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00CF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EF04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36C6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FBF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39C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2</w:t>
            </w:r>
          </w:p>
        </w:tc>
      </w:tr>
      <w:tr w:rsidR="00AC2CC0" w:rsidRPr="00AC2CC0" w14:paraId="343052A3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A71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wstc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5401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7C6E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6A05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2700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22B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C6F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4</w:t>
            </w:r>
          </w:p>
        </w:tc>
      </w:tr>
      <w:tr w:rsidR="00AC2CC0" w:rsidRPr="00AC2CC0" w14:paraId="46920D6B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F027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D90FA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F9E3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4695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9D02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103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B49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</w:tr>
      <w:tr w:rsidR="00AC2CC0" w:rsidRPr="00AC2CC0" w14:paraId="68A9E108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9AD8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wstr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880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59EC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8066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AE21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F83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C1C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71</w:t>
            </w:r>
          </w:p>
        </w:tc>
      </w:tr>
      <w:tr w:rsidR="00AC2CC0" w:rsidRPr="00AC2CC0" w14:paraId="72B53FBB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AE5C4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D85B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EA9F3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A902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98C24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1E2FE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079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77</w:t>
            </w:r>
          </w:p>
        </w:tc>
      </w:tr>
      <w:tr w:rsidR="00AC2CC0" w:rsidRPr="00AC2CC0" w14:paraId="079D6096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AE51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wtrb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7C7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9FA2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DA03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89B8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38D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F73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5</w:t>
            </w:r>
          </w:p>
        </w:tc>
      </w:tr>
      <w:tr w:rsidR="00AC2CC0" w:rsidRPr="00AC2CC0" w14:paraId="546D3430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F1F47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FB6E3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8295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A04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FD47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42D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B30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</w:tr>
      <w:tr w:rsidR="00AC2CC0" w:rsidRPr="00AC2CC0" w14:paraId="12128841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000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xhrp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72B7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3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C7E4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54D25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D7F1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E03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5FC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63</w:t>
            </w:r>
          </w:p>
        </w:tc>
      </w:tr>
      <w:tr w:rsidR="00AC2CC0" w:rsidRPr="00AC2CC0" w14:paraId="6DEE5687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1E96C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4BCD6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D2719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1BD4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631EC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CCE7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8D2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68</w:t>
            </w:r>
          </w:p>
        </w:tc>
      </w:tr>
      <w:tr w:rsidR="00AC2CC0" w:rsidRPr="00AC2CC0" w14:paraId="14DE63A1" w14:textId="77777777" w:rsidTr="00E3118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A63D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zll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41C9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AD58F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F819A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BC2B1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E0A8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7D80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4</w:t>
            </w:r>
          </w:p>
        </w:tc>
      </w:tr>
      <w:tr w:rsidR="00AC2CC0" w:rsidRPr="00AC2CC0" w14:paraId="31AE9907" w14:textId="77777777" w:rsidTr="00E31183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0DFF2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C1330" w14:textId="77777777" w:rsidR="00AC2CC0" w:rsidRPr="00AC2CC0" w:rsidRDefault="00AC2CC0" w:rsidP="00AC2CC0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9153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Region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EE332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EF2AB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6D8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957D" w14:textId="77777777" w:rsidR="00AC2CC0" w:rsidRPr="00AC2CC0" w:rsidRDefault="00AC2CC0" w:rsidP="00AC2CC0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C2CC0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</w:tr>
    </w:tbl>
    <w:p w14:paraId="50985B45" w14:textId="77777777" w:rsidR="00635741" w:rsidRPr="00635741" w:rsidRDefault="00635741" w:rsidP="00635741">
      <w:pPr>
        <w:spacing w:after="0" w:line="360" w:lineRule="auto"/>
        <w:ind w:firstLine="0"/>
        <w:jc w:val="left"/>
        <w:rPr>
          <w:rFonts w:cs="Arial"/>
          <w:szCs w:val="24"/>
          <w:lang w:val="en-ZA"/>
        </w:rPr>
      </w:pPr>
    </w:p>
    <w:sectPr w:rsidR="00635741" w:rsidRPr="00635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eXGyrePagella">
    <w:altName w:val="Calibri"/>
    <w:charset w:val="00"/>
    <w:family w:val="auto"/>
    <w:pitch w:val="variable"/>
  </w:font>
  <w:font w:name="Palladio Uralic">
    <w:altName w:val="Calibri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F11DE"/>
    <w:multiLevelType w:val="hybridMultilevel"/>
    <w:tmpl w:val="5BB484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5159A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A11EB"/>
    <w:multiLevelType w:val="hybridMultilevel"/>
    <w:tmpl w:val="4E720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228B2"/>
    <w:multiLevelType w:val="hybridMultilevel"/>
    <w:tmpl w:val="DC10F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E0094"/>
    <w:multiLevelType w:val="multilevel"/>
    <w:tmpl w:val="BD840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E459B2"/>
    <w:multiLevelType w:val="hybridMultilevel"/>
    <w:tmpl w:val="8CDE9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F7773"/>
    <w:multiLevelType w:val="multilevel"/>
    <w:tmpl w:val="AA783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05056A9"/>
    <w:multiLevelType w:val="hybridMultilevel"/>
    <w:tmpl w:val="D6CCDC4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20B0467F"/>
    <w:multiLevelType w:val="hybridMultilevel"/>
    <w:tmpl w:val="7F9CFD4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2A83A9A"/>
    <w:multiLevelType w:val="hybridMultilevel"/>
    <w:tmpl w:val="B8AC2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B81DDD"/>
    <w:multiLevelType w:val="hybridMultilevel"/>
    <w:tmpl w:val="BF78F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BC74AD"/>
    <w:multiLevelType w:val="hybridMultilevel"/>
    <w:tmpl w:val="AB0EB196"/>
    <w:lvl w:ilvl="0" w:tplc="0409000F">
      <w:start w:val="1"/>
      <w:numFmt w:val="decimal"/>
      <w:lvlText w:val="%1.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2" w15:restartNumberingAfterBreak="0">
    <w:nsid w:val="28DD6702"/>
    <w:multiLevelType w:val="hybridMultilevel"/>
    <w:tmpl w:val="2CBEBA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D83EF3"/>
    <w:multiLevelType w:val="hybridMultilevel"/>
    <w:tmpl w:val="55D0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F3072"/>
    <w:multiLevelType w:val="hybridMultilevel"/>
    <w:tmpl w:val="770443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F9631F1"/>
    <w:multiLevelType w:val="multilevel"/>
    <w:tmpl w:val="A93AA966"/>
    <w:lvl w:ilvl="0">
      <w:start w:val="1"/>
      <w:numFmt w:val="decimal"/>
      <w:pStyle w:val="Heading1"/>
      <w:lvlText w:val="Chapter %1."/>
      <w:lvlJc w:val="left"/>
      <w:pPr>
        <w:ind w:left="549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3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-1080" w:hanging="720"/>
      </w:pPr>
    </w:lvl>
    <w:lvl w:ilvl="3">
      <w:start w:val="1"/>
      <w:numFmt w:val="decimal"/>
      <w:lvlText w:val="%1.%2.%3.%4"/>
      <w:lvlJc w:val="left"/>
      <w:pPr>
        <w:ind w:left="-936" w:hanging="864"/>
      </w:pPr>
    </w:lvl>
    <w:lvl w:ilvl="4">
      <w:start w:val="1"/>
      <w:numFmt w:val="decimal"/>
      <w:pStyle w:val="Heading5"/>
      <w:lvlText w:val="%1.%2.%3.%4.%5"/>
      <w:lvlJc w:val="left"/>
      <w:pPr>
        <w:ind w:left="-792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-648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-50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-36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-216" w:hanging="1584"/>
      </w:pPr>
    </w:lvl>
  </w:abstractNum>
  <w:abstractNum w:abstractNumId="16" w15:restartNumberingAfterBreak="0">
    <w:nsid w:val="419D79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5F51CC7"/>
    <w:multiLevelType w:val="multilevel"/>
    <w:tmpl w:val="AA783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5A7636"/>
    <w:multiLevelType w:val="hybridMultilevel"/>
    <w:tmpl w:val="851021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C151276"/>
    <w:multiLevelType w:val="hybridMultilevel"/>
    <w:tmpl w:val="B8062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F650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B8251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C8F2A9E"/>
    <w:multiLevelType w:val="hybridMultilevel"/>
    <w:tmpl w:val="462C6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0B5B60"/>
    <w:multiLevelType w:val="hybridMultilevel"/>
    <w:tmpl w:val="7586F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E36301"/>
    <w:multiLevelType w:val="multilevel"/>
    <w:tmpl w:val="176CE7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268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5147EB2"/>
    <w:multiLevelType w:val="hybridMultilevel"/>
    <w:tmpl w:val="87287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567869"/>
    <w:multiLevelType w:val="hybridMultilevel"/>
    <w:tmpl w:val="6C2EA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D2753E"/>
    <w:multiLevelType w:val="hybridMultilevel"/>
    <w:tmpl w:val="52C6017C"/>
    <w:lvl w:ilvl="0" w:tplc="0409000F">
      <w:start w:val="1"/>
      <w:numFmt w:val="decimal"/>
      <w:lvlText w:val="%1.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num w:numId="1" w16cid:durableId="2105950312">
    <w:abstractNumId w:val="15"/>
  </w:num>
  <w:num w:numId="2" w16cid:durableId="90201484">
    <w:abstractNumId w:val="26"/>
  </w:num>
  <w:num w:numId="3" w16cid:durableId="1127622677">
    <w:abstractNumId w:val="8"/>
  </w:num>
  <w:num w:numId="4" w16cid:durableId="278876496">
    <w:abstractNumId w:val="7"/>
  </w:num>
  <w:num w:numId="5" w16cid:durableId="782455577">
    <w:abstractNumId w:val="10"/>
  </w:num>
  <w:num w:numId="6" w16cid:durableId="521556774">
    <w:abstractNumId w:val="2"/>
  </w:num>
  <w:num w:numId="7" w16cid:durableId="1705641123">
    <w:abstractNumId w:val="24"/>
  </w:num>
  <w:num w:numId="8" w16cid:durableId="441340197">
    <w:abstractNumId w:val="19"/>
  </w:num>
  <w:num w:numId="9" w16cid:durableId="1931690901">
    <w:abstractNumId w:val="20"/>
  </w:num>
  <w:num w:numId="10" w16cid:durableId="461584104">
    <w:abstractNumId w:val="21"/>
  </w:num>
  <w:num w:numId="11" w16cid:durableId="1163088745">
    <w:abstractNumId w:val="6"/>
  </w:num>
  <w:num w:numId="12" w16cid:durableId="1555462164">
    <w:abstractNumId w:val="17"/>
  </w:num>
  <w:num w:numId="13" w16cid:durableId="1780250414">
    <w:abstractNumId w:val="23"/>
  </w:num>
  <w:num w:numId="14" w16cid:durableId="1846048874">
    <w:abstractNumId w:val="9"/>
  </w:num>
  <w:num w:numId="15" w16cid:durableId="1306935202">
    <w:abstractNumId w:val="22"/>
  </w:num>
  <w:num w:numId="16" w16cid:durableId="1594391052">
    <w:abstractNumId w:val="12"/>
  </w:num>
  <w:num w:numId="17" w16cid:durableId="246578716">
    <w:abstractNumId w:val="16"/>
  </w:num>
  <w:num w:numId="18" w16cid:durableId="70799606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48025652">
    <w:abstractNumId w:val="13"/>
  </w:num>
  <w:num w:numId="20" w16cid:durableId="220946410">
    <w:abstractNumId w:val="1"/>
  </w:num>
  <w:num w:numId="21" w16cid:durableId="572088234">
    <w:abstractNumId w:val="27"/>
  </w:num>
  <w:num w:numId="22" w16cid:durableId="1745299947">
    <w:abstractNumId w:val="0"/>
  </w:num>
  <w:num w:numId="23" w16cid:durableId="967323959">
    <w:abstractNumId w:val="11"/>
  </w:num>
  <w:num w:numId="24" w16cid:durableId="1348099022">
    <w:abstractNumId w:val="3"/>
  </w:num>
  <w:num w:numId="25" w16cid:durableId="191725164">
    <w:abstractNumId w:val="14"/>
  </w:num>
  <w:num w:numId="26" w16cid:durableId="943070237">
    <w:abstractNumId w:val="5"/>
  </w:num>
  <w:num w:numId="27" w16cid:durableId="1897668750">
    <w:abstractNumId w:val="25"/>
  </w:num>
  <w:num w:numId="28" w16cid:durableId="19303817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27"/>
    <w:rsid w:val="00000003"/>
    <w:rsid w:val="00007ED3"/>
    <w:rsid w:val="0001413F"/>
    <w:rsid w:val="00032CCF"/>
    <w:rsid w:val="0005750A"/>
    <w:rsid w:val="000715FD"/>
    <w:rsid w:val="000849D3"/>
    <w:rsid w:val="000853B8"/>
    <w:rsid w:val="000A5841"/>
    <w:rsid w:val="000B6218"/>
    <w:rsid w:val="000C70A2"/>
    <w:rsid w:val="00106600"/>
    <w:rsid w:val="001079E6"/>
    <w:rsid w:val="001448D1"/>
    <w:rsid w:val="0017755E"/>
    <w:rsid w:val="00186A57"/>
    <w:rsid w:val="001903BF"/>
    <w:rsid w:val="001B64C0"/>
    <w:rsid w:val="001B67C3"/>
    <w:rsid w:val="001F5F67"/>
    <w:rsid w:val="00200B57"/>
    <w:rsid w:val="00203159"/>
    <w:rsid w:val="002925DE"/>
    <w:rsid w:val="002A65E4"/>
    <w:rsid w:val="002A75D0"/>
    <w:rsid w:val="002B295D"/>
    <w:rsid w:val="002B6519"/>
    <w:rsid w:val="002D5DB4"/>
    <w:rsid w:val="002F72A0"/>
    <w:rsid w:val="00332241"/>
    <w:rsid w:val="00354AC8"/>
    <w:rsid w:val="0035639F"/>
    <w:rsid w:val="00357001"/>
    <w:rsid w:val="00397292"/>
    <w:rsid w:val="003B1A4D"/>
    <w:rsid w:val="003D0117"/>
    <w:rsid w:val="003E4D75"/>
    <w:rsid w:val="00400363"/>
    <w:rsid w:val="00432B38"/>
    <w:rsid w:val="004361B3"/>
    <w:rsid w:val="0045772F"/>
    <w:rsid w:val="0048595E"/>
    <w:rsid w:val="004A0336"/>
    <w:rsid w:val="004A2047"/>
    <w:rsid w:val="004B16B4"/>
    <w:rsid w:val="004E2497"/>
    <w:rsid w:val="004E2F4D"/>
    <w:rsid w:val="00500831"/>
    <w:rsid w:val="00517A4D"/>
    <w:rsid w:val="005278AC"/>
    <w:rsid w:val="00530D5D"/>
    <w:rsid w:val="00547AC6"/>
    <w:rsid w:val="00597881"/>
    <w:rsid w:val="00617146"/>
    <w:rsid w:val="00635741"/>
    <w:rsid w:val="0066534F"/>
    <w:rsid w:val="00682B6E"/>
    <w:rsid w:val="00690C11"/>
    <w:rsid w:val="00693DDC"/>
    <w:rsid w:val="006A7F1A"/>
    <w:rsid w:val="006E0451"/>
    <w:rsid w:val="00711F44"/>
    <w:rsid w:val="00717EEC"/>
    <w:rsid w:val="00756223"/>
    <w:rsid w:val="00763900"/>
    <w:rsid w:val="00765F21"/>
    <w:rsid w:val="0076653B"/>
    <w:rsid w:val="00772F46"/>
    <w:rsid w:val="007B68CA"/>
    <w:rsid w:val="007C5DEB"/>
    <w:rsid w:val="007F655F"/>
    <w:rsid w:val="0080379A"/>
    <w:rsid w:val="00804328"/>
    <w:rsid w:val="00805386"/>
    <w:rsid w:val="00805DCA"/>
    <w:rsid w:val="00814F14"/>
    <w:rsid w:val="00830469"/>
    <w:rsid w:val="00831DAD"/>
    <w:rsid w:val="00844986"/>
    <w:rsid w:val="00877D29"/>
    <w:rsid w:val="008A7E8D"/>
    <w:rsid w:val="008C0250"/>
    <w:rsid w:val="008E5461"/>
    <w:rsid w:val="008F7146"/>
    <w:rsid w:val="0090354A"/>
    <w:rsid w:val="00926B9D"/>
    <w:rsid w:val="00932A99"/>
    <w:rsid w:val="0093761F"/>
    <w:rsid w:val="0096000A"/>
    <w:rsid w:val="00993F63"/>
    <w:rsid w:val="009D5309"/>
    <w:rsid w:val="009F78B3"/>
    <w:rsid w:val="00A00F37"/>
    <w:rsid w:val="00A05CD3"/>
    <w:rsid w:val="00A72D5C"/>
    <w:rsid w:val="00A76C04"/>
    <w:rsid w:val="00A94FDC"/>
    <w:rsid w:val="00AA6557"/>
    <w:rsid w:val="00AA7C44"/>
    <w:rsid w:val="00AC1D12"/>
    <w:rsid w:val="00AC2CC0"/>
    <w:rsid w:val="00AD5B27"/>
    <w:rsid w:val="00B13D5A"/>
    <w:rsid w:val="00B27D3B"/>
    <w:rsid w:val="00B757B9"/>
    <w:rsid w:val="00BA342E"/>
    <w:rsid w:val="00BA63A4"/>
    <w:rsid w:val="00BB288A"/>
    <w:rsid w:val="00BC3EA9"/>
    <w:rsid w:val="00BC78A8"/>
    <w:rsid w:val="00C45703"/>
    <w:rsid w:val="00C94FE5"/>
    <w:rsid w:val="00C97316"/>
    <w:rsid w:val="00CB5AA4"/>
    <w:rsid w:val="00CC0072"/>
    <w:rsid w:val="00CC52FF"/>
    <w:rsid w:val="00CC652A"/>
    <w:rsid w:val="00CD0E0D"/>
    <w:rsid w:val="00CD328D"/>
    <w:rsid w:val="00CD3F76"/>
    <w:rsid w:val="00CE7EAC"/>
    <w:rsid w:val="00CF1497"/>
    <w:rsid w:val="00CF2427"/>
    <w:rsid w:val="00D03A95"/>
    <w:rsid w:val="00D10877"/>
    <w:rsid w:val="00D109CD"/>
    <w:rsid w:val="00D1509A"/>
    <w:rsid w:val="00D15894"/>
    <w:rsid w:val="00D338FD"/>
    <w:rsid w:val="00D47F4C"/>
    <w:rsid w:val="00D51393"/>
    <w:rsid w:val="00D714DD"/>
    <w:rsid w:val="00D83F17"/>
    <w:rsid w:val="00D855CA"/>
    <w:rsid w:val="00DB41A0"/>
    <w:rsid w:val="00E00ACA"/>
    <w:rsid w:val="00E26E2A"/>
    <w:rsid w:val="00E31183"/>
    <w:rsid w:val="00E31A20"/>
    <w:rsid w:val="00E434F4"/>
    <w:rsid w:val="00E50FB1"/>
    <w:rsid w:val="00E9340C"/>
    <w:rsid w:val="00EA4D5A"/>
    <w:rsid w:val="00EB4363"/>
    <w:rsid w:val="00ED34EF"/>
    <w:rsid w:val="00ED42EA"/>
    <w:rsid w:val="00ED6CCA"/>
    <w:rsid w:val="00F717C9"/>
    <w:rsid w:val="00F72819"/>
    <w:rsid w:val="00F93827"/>
    <w:rsid w:val="00F97FA4"/>
    <w:rsid w:val="00FC7A4C"/>
    <w:rsid w:val="00FC7D03"/>
    <w:rsid w:val="00FD253E"/>
    <w:rsid w:val="00FD5E67"/>
    <w:rsid w:val="00FD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1400"/>
  <w15:chartTrackingRefBased/>
  <w15:docId w15:val="{8727DFE9-B43F-4B01-951A-A567880D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427"/>
    <w:pPr>
      <w:spacing w:line="48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427"/>
    <w:pPr>
      <w:keepNext/>
      <w:keepLines/>
      <w:numPr>
        <w:numId w:val="1"/>
      </w:numPr>
      <w:spacing w:before="240" w:after="0"/>
      <w:ind w:left="180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2427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242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427"/>
    <w:pPr>
      <w:keepNext/>
      <w:keepLines/>
      <w:spacing w:before="40" w:after="0"/>
      <w:ind w:firstLine="0"/>
      <w:jc w:val="left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242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F242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42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42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42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427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24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2427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F2427"/>
    <w:rPr>
      <w:rFonts w:ascii="Arial" w:eastAsiaTheme="majorEastAsia" w:hAnsi="Arial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F2427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F2427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427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4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4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F2427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F24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2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427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4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42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F2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427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F242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24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242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F242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F2427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427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42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2427"/>
    <w:rPr>
      <w:color w:val="808080"/>
      <w:shd w:val="clear" w:color="auto" w:fill="E6E6E6"/>
    </w:rPr>
  </w:style>
  <w:style w:type="paragraph" w:customStyle="1" w:styleId="MDPI21heading1">
    <w:name w:val="MDPI_2.1_heading1"/>
    <w:basedOn w:val="Normal"/>
    <w:qFormat/>
    <w:rsid w:val="00CF242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CF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242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242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F2427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qFormat/>
    <w:rsid w:val="00CF2427"/>
    <w:pPr>
      <w:widowControl w:val="0"/>
      <w:autoSpaceDE w:val="0"/>
      <w:autoSpaceDN w:val="0"/>
      <w:spacing w:after="0" w:line="240" w:lineRule="auto"/>
    </w:pPr>
    <w:rPr>
      <w:rFonts w:ascii="TeXGyrePagella" w:eastAsia="TeXGyrePagella" w:hAnsi="TeXGyrePagella" w:cs="TeXGyrePagell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F2427"/>
    <w:rPr>
      <w:rFonts w:ascii="TeXGyrePagella" w:eastAsia="TeXGyrePagella" w:hAnsi="TeXGyrePagella" w:cs="TeXGyrePagella"/>
      <w:sz w:val="20"/>
      <w:szCs w:val="20"/>
    </w:rPr>
  </w:style>
  <w:style w:type="paragraph" w:styleId="Title">
    <w:name w:val="Title"/>
    <w:basedOn w:val="Normal"/>
    <w:link w:val="TitleChar"/>
    <w:uiPriority w:val="1"/>
    <w:qFormat/>
    <w:rsid w:val="00CF2427"/>
    <w:pPr>
      <w:widowControl w:val="0"/>
      <w:autoSpaceDE w:val="0"/>
      <w:autoSpaceDN w:val="0"/>
      <w:spacing w:before="16" w:after="0" w:line="240" w:lineRule="auto"/>
      <w:ind w:left="110" w:right="1013"/>
    </w:pPr>
    <w:rPr>
      <w:rFonts w:ascii="Palladio Uralic" w:eastAsia="Palladio Uralic" w:hAnsi="Palladio Uralic" w:cs="Palladio Uralic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"/>
    <w:rsid w:val="00CF2427"/>
    <w:rPr>
      <w:rFonts w:ascii="Palladio Uralic" w:eastAsia="Palladio Uralic" w:hAnsi="Palladio Uralic" w:cs="Palladio Uralic"/>
      <w:b/>
      <w:bCs/>
      <w:sz w:val="36"/>
      <w:szCs w:val="36"/>
    </w:rPr>
  </w:style>
  <w:style w:type="paragraph" w:customStyle="1" w:styleId="TableParagraph">
    <w:name w:val="Table Paragraph"/>
    <w:basedOn w:val="Normal"/>
    <w:uiPriority w:val="1"/>
    <w:qFormat/>
    <w:rsid w:val="00CF2427"/>
    <w:pPr>
      <w:widowControl w:val="0"/>
      <w:autoSpaceDE w:val="0"/>
      <w:autoSpaceDN w:val="0"/>
      <w:spacing w:after="0" w:line="240" w:lineRule="auto"/>
      <w:ind w:left="119"/>
    </w:pPr>
    <w:rPr>
      <w:rFonts w:ascii="TeXGyrePagella" w:eastAsia="TeXGyrePagella" w:hAnsi="TeXGyrePagella" w:cs="TeXGyrePagella"/>
    </w:rPr>
  </w:style>
  <w:style w:type="table" w:customStyle="1" w:styleId="TableGrid1">
    <w:name w:val="Table Grid1"/>
    <w:basedOn w:val="TableNormal"/>
    <w:next w:val="TableGrid"/>
    <w:uiPriority w:val="39"/>
    <w:rsid w:val="00CF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F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F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F2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given-names">
    <w:name w:val="nlm_given-names"/>
    <w:basedOn w:val="DefaultParagraphFont"/>
    <w:rsid w:val="00CF2427"/>
  </w:style>
  <w:style w:type="character" w:customStyle="1" w:styleId="nlmyear">
    <w:name w:val="nlm_year"/>
    <w:basedOn w:val="DefaultParagraphFont"/>
    <w:rsid w:val="00CF2427"/>
  </w:style>
  <w:style w:type="character" w:customStyle="1" w:styleId="nlmarticle-title">
    <w:name w:val="nlm_article-title"/>
    <w:basedOn w:val="DefaultParagraphFont"/>
    <w:rsid w:val="00CF2427"/>
  </w:style>
  <w:style w:type="character" w:styleId="FollowedHyperlink">
    <w:name w:val="FollowedHyperlink"/>
    <w:basedOn w:val="DefaultParagraphFont"/>
    <w:uiPriority w:val="99"/>
    <w:semiHidden/>
    <w:unhideWhenUsed/>
    <w:rsid w:val="00CF2427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F2427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F2427"/>
    <w:pPr>
      <w:tabs>
        <w:tab w:val="left" w:pos="2129"/>
        <w:tab w:val="right" w:leader="dot" w:pos="9350"/>
      </w:tabs>
      <w:spacing w:after="100" w:line="360" w:lineRule="auto"/>
      <w:ind w:firstLine="0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CF2427"/>
    <w:pPr>
      <w:tabs>
        <w:tab w:val="left" w:pos="880"/>
        <w:tab w:val="right" w:leader="dot" w:pos="9350"/>
      </w:tabs>
      <w:spacing w:before="120" w:after="120" w:line="360" w:lineRule="auto"/>
      <w:ind w:left="288" w:firstLine="0"/>
      <w:jc w:val="left"/>
    </w:pPr>
  </w:style>
  <w:style w:type="paragraph" w:styleId="TOC3">
    <w:name w:val="toc 3"/>
    <w:basedOn w:val="Normal"/>
    <w:next w:val="Normal"/>
    <w:autoRedefine/>
    <w:uiPriority w:val="39"/>
    <w:unhideWhenUsed/>
    <w:rsid w:val="00CF2427"/>
    <w:pPr>
      <w:spacing w:after="100"/>
      <w:ind w:left="480"/>
    </w:pPr>
  </w:style>
  <w:style w:type="numbering" w:customStyle="1" w:styleId="NoList1">
    <w:name w:val="No List1"/>
    <w:next w:val="NoList"/>
    <w:uiPriority w:val="99"/>
    <w:semiHidden/>
    <w:unhideWhenUsed/>
    <w:rsid w:val="00CF2427"/>
  </w:style>
  <w:style w:type="numbering" w:customStyle="1" w:styleId="NoList2">
    <w:name w:val="No List2"/>
    <w:next w:val="NoList"/>
    <w:uiPriority w:val="99"/>
    <w:semiHidden/>
    <w:unhideWhenUsed/>
    <w:rsid w:val="00CF2427"/>
  </w:style>
  <w:style w:type="paragraph" w:styleId="Caption">
    <w:name w:val="caption"/>
    <w:aliases w:val="Figure Caption"/>
    <w:basedOn w:val="Normal"/>
    <w:next w:val="Normal"/>
    <w:link w:val="CaptionChar"/>
    <w:uiPriority w:val="35"/>
    <w:unhideWhenUsed/>
    <w:qFormat/>
    <w:rsid w:val="00CF2427"/>
    <w:pPr>
      <w:spacing w:after="200" w:line="240" w:lineRule="auto"/>
      <w:jc w:val="left"/>
    </w:pPr>
    <w:rPr>
      <w:i/>
      <w:i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F2427"/>
    <w:pPr>
      <w:spacing w:after="0"/>
    </w:pPr>
  </w:style>
  <w:style w:type="paragraph" w:customStyle="1" w:styleId="TableCaption">
    <w:name w:val="Table Caption"/>
    <w:basedOn w:val="Caption"/>
    <w:link w:val="TableCaptionChar"/>
    <w:qFormat/>
    <w:rsid w:val="00CF2427"/>
    <w:pPr>
      <w:keepNext/>
    </w:pPr>
    <w:rPr>
      <w:i w:val="0"/>
      <w:sz w:val="20"/>
      <w:szCs w:val="24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CF2427"/>
    <w:rPr>
      <w:rFonts w:ascii="Arial" w:hAnsi="Arial"/>
      <w:i/>
      <w:iCs/>
      <w:sz w:val="18"/>
      <w:szCs w:val="18"/>
    </w:rPr>
  </w:style>
  <w:style w:type="character" w:customStyle="1" w:styleId="TableCaptionChar">
    <w:name w:val="Table Caption Char"/>
    <w:basedOn w:val="CaptionChar"/>
    <w:link w:val="TableCaption"/>
    <w:rsid w:val="00CF2427"/>
    <w:rPr>
      <w:rFonts w:ascii="Arial" w:hAnsi="Arial"/>
      <w:i w:val="0"/>
      <w:iCs/>
      <w:sz w:val="20"/>
      <w:szCs w:val="24"/>
    </w:rPr>
  </w:style>
  <w:style w:type="table" w:styleId="ListTable4-Accent1">
    <w:name w:val="List Table 4 Accent 1"/>
    <w:basedOn w:val="TableNormal"/>
    <w:uiPriority w:val="49"/>
    <w:rsid w:val="00CF242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5">
    <w:name w:val="Plain Table 5"/>
    <w:basedOn w:val="TableNormal"/>
    <w:uiPriority w:val="45"/>
    <w:rsid w:val="00CF24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CF2427"/>
    <w:rPr>
      <w:rFonts w:ascii="Arial" w:hAnsi="Arial"/>
      <w:sz w:val="24"/>
    </w:rPr>
  </w:style>
  <w:style w:type="character" w:customStyle="1" w:styleId="c-journal-titletext">
    <w:name w:val="c-journal-title__text"/>
    <w:basedOn w:val="DefaultParagraphFont"/>
    <w:rsid w:val="00CF2427"/>
  </w:style>
  <w:style w:type="table" w:styleId="PlainTable4">
    <w:name w:val="Plain Table 4"/>
    <w:basedOn w:val="TableNormal"/>
    <w:uiPriority w:val="44"/>
    <w:rsid w:val="00CF24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F24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CF2427"/>
  </w:style>
  <w:style w:type="paragraph" w:customStyle="1" w:styleId="msonormal0">
    <w:name w:val="msonormal"/>
    <w:basedOn w:val="Normal"/>
    <w:rsid w:val="00CF242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CF2427"/>
  </w:style>
  <w:style w:type="paragraph" w:customStyle="1" w:styleId="xl65">
    <w:name w:val="xl65"/>
    <w:basedOn w:val="Normal"/>
    <w:rsid w:val="00CF2427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CF2427"/>
  </w:style>
  <w:style w:type="paragraph" w:customStyle="1" w:styleId="BATitle">
    <w:name w:val="BA_Title"/>
    <w:basedOn w:val="Normal"/>
    <w:next w:val="Normal"/>
    <w:rsid w:val="00CF2427"/>
    <w:pPr>
      <w:spacing w:before="720" w:after="360"/>
      <w:ind w:firstLine="0"/>
      <w:jc w:val="center"/>
    </w:pPr>
    <w:rPr>
      <w:rFonts w:ascii="Times New Roman" w:eastAsia="SimSun" w:hAnsi="Times New Roman" w:cs="Times New Roman"/>
      <w:sz w:val="44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2427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CF24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1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448FA0E61C1C448DC5D6EA6BD4571C" ma:contentTypeVersion="12" ma:contentTypeDescription="Create a new document." ma:contentTypeScope="" ma:versionID="1eca550d0c36b50f3c7208ebe09d596c">
  <xsd:schema xmlns:xsd="http://www.w3.org/2001/XMLSchema" xmlns:xs="http://www.w3.org/2001/XMLSchema" xmlns:p="http://schemas.microsoft.com/office/2006/metadata/properties" xmlns:ns3="15718b0f-3644-4db8-b63a-78e847ace2a5" xmlns:ns4="0895fee8-0bfc-4bb2-bbd6-ecd9d83e00ec" targetNamespace="http://schemas.microsoft.com/office/2006/metadata/properties" ma:root="true" ma:fieldsID="3c5bc16463f6c1e594c548ae6cc3cb4b" ns3:_="" ns4:_="">
    <xsd:import namespace="15718b0f-3644-4db8-b63a-78e847ace2a5"/>
    <xsd:import namespace="0895fee8-0bfc-4bb2-bbd6-ecd9d83e00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718b0f-3644-4db8-b63a-78e847ace2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5fee8-0bfc-4bb2-bbd6-ecd9d83e00e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D8EE51-A5C8-4A4D-92CD-DB2C579D80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C1F09A-2411-4488-B6F5-BE2287DE65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718b0f-3644-4db8-b63a-78e847ace2a5"/>
    <ds:schemaRef ds:uri="0895fee8-0bfc-4bb2-bbd6-ecd9d83e00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6A5470-3EC3-4C8D-9AED-3BDE9868D91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48D6B33-7DDB-466D-8CC4-CCB1A67819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Kapwata</dc:creator>
  <cp:keywords/>
  <dc:description/>
  <cp:lastModifiedBy>Thandi Kapwata | SAMRC</cp:lastModifiedBy>
  <cp:revision>4</cp:revision>
  <dcterms:created xsi:type="dcterms:W3CDTF">2023-09-19T07:35:00Z</dcterms:created>
  <dcterms:modified xsi:type="dcterms:W3CDTF">2023-09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448FA0E61C1C448DC5D6EA6BD4571C</vt:lpwstr>
  </property>
</Properties>
</file>